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A14FE" w14:textId="4BDECF9B" w:rsidR="006A0EA6" w:rsidRPr="006D0579" w:rsidRDefault="00434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ethods Supplement</w:t>
      </w:r>
      <w:r w:rsidR="00865C8C" w:rsidRPr="006D0579">
        <w:rPr>
          <w:rFonts w:ascii="Times New Roman" w:hAnsi="Times New Roman" w:cs="Times New Roman"/>
          <w:b/>
          <w:bCs/>
        </w:rPr>
        <w:t xml:space="preserve"> </w:t>
      </w:r>
      <w:r w:rsidR="00865C8C" w:rsidRPr="006D0579">
        <w:rPr>
          <w:rFonts w:ascii="Times New Roman" w:hAnsi="Times New Roman" w:cs="Times New Roman"/>
        </w:rPr>
        <w:t>Method used to calculate the capacity cost rate for overhead</w:t>
      </w:r>
    </w:p>
    <w:p w14:paraId="6B533708" w14:textId="6FF79F99" w:rsidR="00865C8C" w:rsidRPr="006D0579" w:rsidRDefault="00865C8C" w:rsidP="00865C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6D0579">
        <w:rPr>
          <w:rFonts w:ascii="Times New Roman" w:hAnsi="Times New Roman" w:cs="Times New Roman"/>
          <w:b/>
          <w:bCs/>
        </w:rPr>
        <w:t>Budget cost centers included in the calculation of overhead</w:t>
      </w:r>
    </w:p>
    <w:p w14:paraId="3B36CC44" w14:textId="77777777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Executive management</w:t>
      </w:r>
    </w:p>
    <w:p w14:paraId="791B0778" w14:textId="77777777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Financial administration</w:t>
      </w:r>
    </w:p>
    <w:p w14:paraId="3EBED23B" w14:textId="77777777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Personnel administration</w:t>
      </w:r>
    </w:p>
    <w:p w14:paraId="0A5B57F5" w14:textId="77777777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Professional services administration</w:t>
      </w:r>
    </w:p>
    <w:p w14:paraId="29227342" w14:textId="77777777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Supply and services</w:t>
      </w:r>
    </w:p>
    <w:p w14:paraId="7F6BBB3B" w14:textId="77777777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Technical services administration</w:t>
      </w:r>
    </w:p>
    <w:p w14:paraId="0ED28DD6" w14:textId="5FC15D5A" w:rsidR="00865C8C" w:rsidRPr="006D0579" w:rsidRDefault="009A53A0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Information technology</w:t>
      </w:r>
    </w:p>
    <w:p w14:paraId="11DD9990" w14:textId="44493A25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 xml:space="preserve">Travel by ambulance to a palliative care home or for patients aged 65 and over </w:t>
      </w:r>
    </w:p>
    <w:p w14:paraId="1FF22CDF" w14:textId="678AB34F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Archives</w:t>
      </w:r>
    </w:p>
    <w:p w14:paraId="5D5AEE63" w14:textId="51F06FC9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Telecommunications</w:t>
      </w:r>
    </w:p>
    <w:p w14:paraId="03C4238E" w14:textId="21ACF108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Food</w:t>
      </w:r>
    </w:p>
    <w:p w14:paraId="6D83A274" w14:textId="4B111C37" w:rsidR="00865C8C" w:rsidRPr="006D0579" w:rsidRDefault="00865C8C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Laundry</w:t>
      </w:r>
    </w:p>
    <w:p w14:paraId="0B9C66F8" w14:textId="4D7FE7D1" w:rsidR="00865C8C" w:rsidRPr="006D0579" w:rsidRDefault="00400CB4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 xml:space="preserve">Hygiene and sanitation – Operational tasks </w:t>
      </w:r>
    </w:p>
    <w:p w14:paraId="0713D0DD" w14:textId="16BD305E" w:rsidR="00400CB4" w:rsidRPr="006D0579" w:rsidRDefault="00400CB4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Hygiene and sanitation – Functional tasks</w:t>
      </w:r>
    </w:p>
    <w:p w14:paraId="28F3CA5A" w14:textId="6FB118B1" w:rsidR="00400CB4" w:rsidRPr="006D0579" w:rsidRDefault="00400CB4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Biomedical waste management</w:t>
      </w:r>
    </w:p>
    <w:p w14:paraId="2BA2D4F6" w14:textId="7771556C" w:rsidR="00400CB4" w:rsidRPr="006D0579" w:rsidRDefault="00400CB4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Hospital operations</w:t>
      </w:r>
    </w:p>
    <w:p w14:paraId="26A83EDF" w14:textId="6F680C49" w:rsidR="00400CB4" w:rsidRPr="006D0579" w:rsidRDefault="00400CB4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Security</w:t>
      </w:r>
    </w:p>
    <w:p w14:paraId="3A64D0DB" w14:textId="363F6C7B" w:rsidR="00400CB4" w:rsidRPr="006D0579" w:rsidRDefault="00400CB4" w:rsidP="00865C8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Maintenance of buildings and furniture / general equipment</w:t>
      </w:r>
    </w:p>
    <w:p w14:paraId="7CB0C84F" w14:textId="77777777" w:rsidR="00400CB4" w:rsidRPr="006D0579" w:rsidRDefault="00400CB4" w:rsidP="00400CB4">
      <w:pPr>
        <w:pStyle w:val="ListParagraph"/>
        <w:ind w:left="1440"/>
        <w:rPr>
          <w:rFonts w:ascii="Times New Roman" w:hAnsi="Times New Roman" w:cs="Times New Roman"/>
        </w:rPr>
      </w:pPr>
    </w:p>
    <w:p w14:paraId="14E49D54" w14:textId="48508F09" w:rsidR="00400CB4" w:rsidRPr="006D0579" w:rsidRDefault="00400CB4" w:rsidP="00400C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6D0579">
        <w:rPr>
          <w:rFonts w:ascii="Times New Roman" w:hAnsi="Times New Roman" w:cs="Times New Roman"/>
          <w:b/>
          <w:bCs/>
        </w:rPr>
        <w:t>Example of overhead calculation</w:t>
      </w:r>
    </w:p>
    <w:p w14:paraId="2630AF59" w14:textId="23832B64" w:rsidR="00400CB4" w:rsidRPr="006D0579" w:rsidRDefault="00400CB4" w:rsidP="00400CB4">
      <w:pPr>
        <w:jc w:val="center"/>
        <w:rPr>
          <w:rFonts w:ascii="Times New Roman" w:hAnsi="Times New Roman" w:cs="Times New Roman"/>
          <w:u w:val="single"/>
        </w:rPr>
      </w:pPr>
      <w:r w:rsidRPr="006D0579">
        <w:rPr>
          <w:rFonts w:ascii="Times New Roman" w:hAnsi="Times New Roman" w:cs="Times New Roman"/>
          <w:u w:val="single"/>
        </w:rPr>
        <w:t>Overhead – Emergency department</w:t>
      </w:r>
    </w:p>
    <w:p w14:paraId="65C7F827" w14:textId="7C9CAB98" w:rsidR="00A341E2" w:rsidRPr="006D0579" w:rsidRDefault="00A341E2" w:rsidP="00A341E2">
      <w:p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All calculations are based on data from the 2019 fiscal year.</w:t>
      </w:r>
    </w:p>
    <w:p w14:paraId="32F07D94" w14:textId="3EEFDB60" w:rsidR="00E83B5D" w:rsidRPr="006D0579" w:rsidRDefault="00E83B5D" w:rsidP="00E83B5D">
      <w:p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CHU: CHU de Québec – Université Laval (5 academic hospitals located in Qu</w:t>
      </w:r>
      <w:r w:rsidR="0082608B" w:rsidRPr="006D0579">
        <w:rPr>
          <w:rFonts w:ascii="Times New Roman" w:hAnsi="Times New Roman" w:cs="Times New Roman"/>
        </w:rPr>
        <w:t>e</w:t>
      </w:r>
      <w:r w:rsidRPr="006D0579">
        <w:rPr>
          <w:rFonts w:ascii="Times New Roman" w:hAnsi="Times New Roman" w:cs="Times New Roman"/>
        </w:rPr>
        <w:t>bec</w:t>
      </w:r>
      <w:r w:rsidR="00A341E2" w:rsidRPr="006D0579">
        <w:rPr>
          <w:rFonts w:ascii="Times New Roman" w:hAnsi="Times New Roman" w:cs="Times New Roman"/>
        </w:rPr>
        <w:t xml:space="preserve"> City</w:t>
      </w:r>
      <w:r w:rsidRPr="006D0579">
        <w:rPr>
          <w:rFonts w:ascii="Times New Roman" w:hAnsi="Times New Roman" w:cs="Times New Roman"/>
        </w:rPr>
        <w:t xml:space="preserve">, </w:t>
      </w:r>
      <w:r w:rsidR="00A341E2" w:rsidRPr="006D0579">
        <w:rPr>
          <w:rFonts w:ascii="Times New Roman" w:hAnsi="Times New Roman" w:cs="Times New Roman"/>
        </w:rPr>
        <w:t>Canada</w:t>
      </w:r>
      <w:r w:rsidRPr="006D0579">
        <w:rPr>
          <w:rFonts w:ascii="Times New Roman" w:hAnsi="Times New Roman" w:cs="Times New Roman"/>
        </w:rPr>
        <w:t>)</w:t>
      </w:r>
    </w:p>
    <w:p w14:paraId="5B50BB8A" w14:textId="50DB4896" w:rsidR="001F7924" w:rsidRPr="006D0579" w:rsidRDefault="001F7924" w:rsidP="00E83B5D">
      <w:p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 xml:space="preserve">CHUL: </w:t>
      </w:r>
      <w:r w:rsidRPr="006D0579">
        <w:rPr>
          <w:rFonts w:ascii="Times New Roman" w:hAnsi="Times New Roman" w:cs="Times New Roman"/>
          <w:i/>
          <w:iCs/>
        </w:rPr>
        <w:t xml:space="preserve">Centre </w:t>
      </w:r>
      <w:proofErr w:type="spellStart"/>
      <w:r w:rsidRPr="006D0579">
        <w:rPr>
          <w:rFonts w:ascii="Times New Roman" w:hAnsi="Times New Roman" w:cs="Times New Roman"/>
          <w:i/>
          <w:iCs/>
        </w:rPr>
        <w:t>hospitalier</w:t>
      </w:r>
      <w:proofErr w:type="spellEnd"/>
      <w:r w:rsidRPr="006D0579">
        <w:rPr>
          <w:rFonts w:ascii="Times New Roman" w:hAnsi="Times New Roman" w:cs="Times New Roman"/>
          <w:i/>
          <w:iCs/>
        </w:rPr>
        <w:t xml:space="preserve"> de l’Université Laval</w:t>
      </w:r>
      <w:r w:rsidRPr="006D0579">
        <w:rPr>
          <w:rFonts w:ascii="Times New Roman" w:hAnsi="Times New Roman" w:cs="Times New Roman"/>
        </w:rPr>
        <w:t xml:space="preserve"> (</w:t>
      </w:r>
      <w:r w:rsidR="00CD2F78" w:rsidRPr="006D0579">
        <w:rPr>
          <w:rFonts w:ascii="Times New Roman" w:hAnsi="Times New Roman" w:cs="Times New Roman"/>
        </w:rPr>
        <w:t>participating ED</w:t>
      </w:r>
      <w:r w:rsidRPr="006D0579">
        <w:rPr>
          <w:rFonts w:ascii="Times New Roman" w:hAnsi="Times New Roman" w:cs="Times New Roman"/>
        </w:rPr>
        <w:t>)</w:t>
      </w:r>
    </w:p>
    <w:p w14:paraId="38BB844E" w14:textId="45D5E4D0" w:rsidR="00E83B5D" w:rsidRPr="006D0579" w:rsidRDefault="00E83B5D" w:rsidP="00E83B5D">
      <w:pPr>
        <w:rPr>
          <w:rFonts w:ascii="Times New Roman" w:hAnsi="Times New Roman" w:cs="Times New Roman"/>
        </w:rPr>
      </w:pPr>
      <w:r w:rsidRPr="006D0579">
        <w:rPr>
          <w:rFonts w:ascii="Times New Roman" w:hAnsi="Times New Roman" w:cs="Times New Roman"/>
        </w:rPr>
        <w:t>ED: Emergency department</w:t>
      </w:r>
    </w:p>
    <w:p w14:paraId="4F4013A7" w14:textId="77777777" w:rsidR="00A341E2" w:rsidRPr="006D0579" w:rsidRDefault="00A341E2" w:rsidP="00E83B5D">
      <w:pPr>
        <w:rPr>
          <w:rFonts w:ascii="Times New Roman" w:hAnsi="Times New Roman" w:cs="Times New Roman"/>
        </w:rPr>
      </w:pPr>
    </w:p>
    <w:p w14:paraId="03AE36C7" w14:textId="576C0378" w:rsidR="00E83B5D" w:rsidRPr="006D0579" w:rsidRDefault="00400CB4" w:rsidP="00400CB4">
      <w:pPr>
        <w:jc w:val="center"/>
        <w:rPr>
          <w:rFonts w:ascii="Times New Roman" w:eastAsiaTheme="minorEastAsia" w:hAnsi="Times New Roman" w:cs="Times New Roman"/>
          <w:iCs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 xml:space="preserve">Proportion of total CHU budget attributable to the ED= </m:t>
          </m:r>
        </m:oMath>
      </m:oMathPara>
    </w:p>
    <w:p w14:paraId="7F07663A" w14:textId="2AE9D47A" w:rsidR="00400CB4" w:rsidRPr="006D0579" w:rsidRDefault="00B32D92" w:rsidP="00400CB4">
      <w:pPr>
        <w:jc w:val="center"/>
        <w:rPr>
          <w:rFonts w:ascii="Times New Roman" w:eastAsiaTheme="minorEastAsia" w:hAnsi="Times New Roman" w:cs="Times New Roman"/>
          <w:iCs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Cs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5 EDs budget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CHU's total budget</m:t>
              </m:r>
            </m:den>
          </m:f>
        </m:oMath>
      </m:oMathPara>
    </w:p>
    <w:p w14:paraId="7E513AEE" w14:textId="77777777" w:rsidR="00400CB4" w:rsidRPr="006D0579" w:rsidRDefault="00400CB4" w:rsidP="00400CB4">
      <w:pPr>
        <w:rPr>
          <w:rFonts w:ascii="Times New Roman" w:hAnsi="Times New Roman" w:cs="Times New Roman"/>
        </w:rPr>
      </w:pPr>
    </w:p>
    <w:p w14:paraId="76954865" w14:textId="7A246966" w:rsidR="00E83B5D" w:rsidRPr="006D0579" w:rsidRDefault="00E83B5D" w:rsidP="00400CB4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CH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U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'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s overhead attributable to the ED=</m:t>
          </m:r>
        </m:oMath>
      </m:oMathPara>
    </w:p>
    <w:p w14:paraId="20A9CB9E" w14:textId="61EC7898" w:rsidR="00400CB4" w:rsidRPr="006D0579" w:rsidRDefault="00E83B5D" w:rsidP="00400CB4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CH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U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'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s total overhead* proportion of total CHU budget attributable to the ED</m:t>
          </m:r>
        </m:oMath>
      </m:oMathPara>
    </w:p>
    <w:p w14:paraId="128CCFF3" w14:textId="77777777" w:rsidR="00E83B5D" w:rsidRPr="006D0579" w:rsidRDefault="00E83B5D" w:rsidP="00400CB4">
      <w:pPr>
        <w:rPr>
          <w:rFonts w:ascii="Times New Roman" w:eastAsiaTheme="minorEastAsia" w:hAnsi="Times New Roman" w:cs="Times New Roman"/>
        </w:rPr>
      </w:pPr>
    </w:p>
    <w:p w14:paraId="0BB09D25" w14:textId="46CC4694" w:rsidR="00E83B5D" w:rsidRPr="006D0579" w:rsidRDefault="00E83B5D" w:rsidP="00400CB4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Proportion of patients visiting an ED at the CHU and seen at the study setting=</m:t>
          </m:r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 </m:t>
          </m:r>
        </m:oMath>
      </m:oMathPara>
    </w:p>
    <w:p w14:paraId="3F3A708F" w14:textId="51806F19" w:rsidR="00E83B5D" w:rsidRPr="006D0579" w:rsidRDefault="00B32D92" w:rsidP="00400CB4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Number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f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atients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een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t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h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e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HUL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Number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f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atients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een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n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h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e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5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HU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EDs</m:t>
              </m:r>
            </m:den>
          </m:f>
        </m:oMath>
      </m:oMathPara>
    </w:p>
    <w:p w14:paraId="6A62706C" w14:textId="6AF40B98" w:rsidR="00A341E2" w:rsidRPr="006D0579" w:rsidRDefault="00A341E2" w:rsidP="00400CB4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w:lastRenderedPageBreak/>
            <m:t>Overhead specific to the CHUL's ED=</m:t>
          </m:r>
        </m:oMath>
      </m:oMathPara>
    </w:p>
    <w:p w14:paraId="248BCCE1" w14:textId="4513CD7A" w:rsidR="00A341E2" w:rsidRPr="006D0579" w:rsidRDefault="00A341E2" w:rsidP="00400CB4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CH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U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'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s overhead attributable to the ED* </m:t>
          </m:r>
        </m:oMath>
      </m:oMathPara>
    </w:p>
    <w:p w14:paraId="7E01F6BC" w14:textId="5AD3D4AC" w:rsidR="00A341E2" w:rsidRPr="006D0579" w:rsidRDefault="00A341E2" w:rsidP="00400CB4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proportion of patients visiting the CHUL among all patients seen in the 5 EDs of the CHU</m:t>
          </m:r>
        </m:oMath>
      </m:oMathPara>
    </w:p>
    <w:sectPr w:rsidR="00A341E2" w:rsidRPr="006D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175E28"/>
    <w:multiLevelType w:val="hybridMultilevel"/>
    <w:tmpl w:val="72FA675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370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StatTagVersion&quot;:&quot;StatTag v3.1.0&quot;}"/>
  </w:docVars>
  <w:rsids>
    <w:rsidRoot w:val="00865C8C"/>
    <w:rsid w:val="00053AA4"/>
    <w:rsid w:val="00073922"/>
    <w:rsid w:val="00091546"/>
    <w:rsid w:val="00095B1A"/>
    <w:rsid w:val="00111ADF"/>
    <w:rsid w:val="00121778"/>
    <w:rsid w:val="00126861"/>
    <w:rsid w:val="001A759B"/>
    <w:rsid w:val="001F7924"/>
    <w:rsid w:val="002D5C0A"/>
    <w:rsid w:val="002D6698"/>
    <w:rsid w:val="00327299"/>
    <w:rsid w:val="003933BA"/>
    <w:rsid w:val="003A28D2"/>
    <w:rsid w:val="00400CB4"/>
    <w:rsid w:val="00434573"/>
    <w:rsid w:val="00440E18"/>
    <w:rsid w:val="00482195"/>
    <w:rsid w:val="004F13BF"/>
    <w:rsid w:val="00537B67"/>
    <w:rsid w:val="005C7BED"/>
    <w:rsid w:val="006A0EA6"/>
    <w:rsid w:val="006D0579"/>
    <w:rsid w:val="006F7463"/>
    <w:rsid w:val="00700761"/>
    <w:rsid w:val="00745175"/>
    <w:rsid w:val="007752F1"/>
    <w:rsid w:val="00792A28"/>
    <w:rsid w:val="007F46BA"/>
    <w:rsid w:val="0082608B"/>
    <w:rsid w:val="00865C8C"/>
    <w:rsid w:val="008B3D4C"/>
    <w:rsid w:val="008B3DF6"/>
    <w:rsid w:val="00901FEC"/>
    <w:rsid w:val="009023FF"/>
    <w:rsid w:val="009166F4"/>
    <w:rsid w:val="00950B9C"/>
    <w:rsid w:val="00970377"/>
    <w:rsid w:val="009A53A0"/>
    <w:rsid w:val="009E3935"/>
    <w:rsid w:val="009E4C6C"/>
    <w:rsid w:val="009F0B34"/>
    <w:rsid w:val="009F0C52"/>
    <w:rsid w:val="00A12C92"/>
    <w:rsid w:val="00A22953"/>
    <w:rsid w:val="00A341E2"/>
    <w:rsid w:val="00A57B73"/>
    <w:rsid w:val="00AA6E0B"/>
    <w:rsid w:val="00AB0FDF"/>
    <w:rsid w:val="00AB4FE6"/>
    <w:rsid w:val="00AB68C3"/>
    <w:rsid w:val="00AC08AC"/>
    <w:rsid w:val="00AD2DCF"/>
    <w:rsid w:val="00AE25E5"/>
    <w:rsid w:val="00B43A32"/>
    <w:rsid w:val="00B845EF"/>
    <w:rsid w:val="00B95EA1"/>
    <w:rsid w:val="00BA6C5B"/>
    <w:rsid w:val="00BA7E9A"/>
    <w:rsid w:val="00C21CF6"/>
    <w:rsid w:val="00C8557E"/>
    <w:rsid w:val="00C90665"/>
    <w:rsid w:val="00CC0AB4"/>
    <w:rsid w:val="00CD2F78"/>
    <w:rsid w:val="00CE1C18"/>
    <w:rsid w:val="00CF5825"/>
    <w:rsid w:val="00D21F6B"/>
    <w:rsid w:val="00D55E48"/>
    <w:rsid w:val="00D606E4"/>
    <w:rsid w:val="00D97197"/>
    <w:rsid w:val="00E32E8F"/>
    <w:rsid w:val="00E83B5D"/>
    <w:rsid w:val="00EA7EE3"/>
    <w:rsid w:val="00EE4C5B"/>
    <w:rsid w:val="00EF74BA"/>
    <w:rsid w:val="00F05946"/>
    <w:rsid w:val="00F15B51"/>
    <w:rsid w:val="00F22E2E"/>
    <w:rsid w:val="00F301DF"/>
    <w:rsid w:val="00F30349"/>
    <w:rsid w:val="00F40699"/>
    <w:rsid w:val="00FF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5E2A6"/>
  <w15:chartTrackingRefBased/>
  <w15:docId w15:val="{C0DE4B41-4D18-4F92-A4A1-AFA3FA9BA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HAns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5C8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00CB4"/>
    <w:rPr>
      <w:color w:val="666666"/>
    </w:rPr>
  </w:style>
  <w:style w:type="paragraph" w:styleId="Revision">
    <w:name w:val="Revision"/>
    <w:hidden/>
    <w:uiPriority w:val="99"/>
    <w:semiHidden/>
    <w:rsid w:val="008260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4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F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F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FE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39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39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Gagnon</dc:creator>
  <cp:keywords/>
  <dc:description/>
  <cp:lastModifiedBy>Rose Gagnon</cp:lastModifiedBy>
  <cp:revision>17</cp:revision>
  <dcterms:created xsi:type="dcterms:W3CDTF">2024-09-02T20:39:00Z</dcterms:created>
  <dcterms:modified xsi:type="dcterms:W3CDTF">2025-01-29T17:34:00Z</dcterms:modified>
</cp:coreProperties>
</file>